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CE21B" w14:textId="77777777" w:rsidR="00FB4DB9" w:rsidRPr="00D83F80" w:rsidRDefault="0027622B">
      <w:pPr>
        <w:rPr>
          <w:rFonts w:ascii="Times New Roman" w:hAnsi="Times New Roman" w:cs="Times New Roman"/>
          <w:b/>
        </w:rPr>
      </w:pPr>
      <w:r w:rsidRPr="00D83F80">
        <w:rPr>
          <w:rFonts w:ascii="Times New Roman" w:hAnsi="Times New Roman" w:cs="Times New Roman"/>
          <w:b/>
        </w:rPr>
        <w:t>Interview schedule</w:t>
      </w:r>
    </w:p>
    <w:p w14:paraId="5EBB09D6" w14:textId="77777777" w:rsidR="0027622B" w:rsidRPr="00D83F80" w:rsidRDefault="0027622B">
      <w:pPr>
        <w:rPr>
          <w:rFonts w:ascii="Times New Roman" w:hAnsi="Times New Roman" w:cs="Times New Roman"/>
          <w:u w:val="single"/>
        </w:rPr>
      </w:pPr>
      <w:r w:rsidRPr="00D83F80">
        <w:rPr>
          <w:rFonts w:ascii="Times New Roman" w:hAnsi="Times New Roman" w:cs="Times New Roman"/>
          <w:u w:val="single"/>
        </w:rPr>
        <w:t xml:space="preserve">Healthy diets </w:t>
      </w:r>
    </w:p>
    <w:p w14:paraId="48754377" w14:textId="77777777" w:rsidR="0027622B" w:rsidRPr="00D83F80" w:rsidRDefault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What do you think makes up a healthy diet? </w:t>
      </w:r>
    </w:p>
    <w:p w14:paraId="55A9F536" w14:textId="77777777" w:rsidR="0027622B" w:rsidRPr="00D83F80" w:rsidRDefault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>Why is a healthy diet important?</w:t>
      </w:r>
    </w:p>
    <w:p w14:paraId="7430EF4E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Do you think people you care for have a healthy diet? Explore answer.  </w:t>
      </w:r>
    </w:p>
    <w:p w14:paraId="1459899C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Do you think your </w:t>
      </w:r>
      <w:r w:rsidR="007268DA" w:rsidRPr="00D83F80">
        <w:rPr>
          <w:rFonts w:ascii="Times New Roman" w:hAnsi="Times New Roman" w:cs="Times New Roman"/>
        </w:rPr>
        <w:t>clients</w:t>
      </w:r>
      <w:r w:rsidR="00256D9D" w:rsidRPr="00D83F80">
        <w:rPr>
          <w:rFonts w:ascii="Times New Roman" w:hAnsi="Times New Roman" w:cs="Times New Roman"/>
        </w:rPr>
        <w:t>’</w:t>
      </w:r>
      <w:r w:rsidRPr="00D83F80">
        <w:rPr>
          <w:rFonts w:ascii="Times New Roman" w:hAnsi="Times New Roman" w:cs="Times New Roman"/>
        </w:rPr>
        <w:t xml:space="preserve"> health is influenced by poor diet? </w:t>
      </w:r>
    </w:p>
    <w:p w14:paraId="4A00EC54" w14:textId="77777777" w:rsidR="0027622B" w:rsidRPr="00D83F80" w:rsidRDefault="0027622B">
      <w:pPr>
        <w:rPr>
          <w:rFonts w:ascii="Times New Roman" w:hAnsi="Times New Roman" w:cs="Times New Roman"/>
        </w:rPr>
      </w:pPr>
    </w:p>
    <w:p w14:paraId="2077375F" w14:textId="77777777" w:rsidR="0027622B" w:rsidRPr="00D83F80" w:rsidRDefault="0027622B">
      <w:pPr>
        <w:rPr>
          <w:rFonts w:ascii="Times New Roman" w:hAnsi="Times New Roman" w:cs="Times New Roman"/>
          <w:u w:val="single"/>
        </w:rPr>
      </w:pPr>
      <w:r w:rsidRPr="00D83F80">
        <w:rPr>
          <w:rFonts w:ascii="Times New Roman" w:hAnsi="Times New Roman" w:cs="Times New Roman"/>
          <w:u w:val="single"/>
        </w:rPr>
        <w:t>Responsibility</w:t>
      </w:r>
    </w:p>
    <w:p w14:paraId="1893FDB9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Whose responsibility is it to ensure the client gets a healthy diet and why? Explore answer? </w:t>
      </w:r>
    </w:p>
    <w:p w14:paraId="00795D41" w14:textId="77777777" w:rsidR="0027622B" w:rsidRPr="00D83F80" w:rsidRDefault="0027622B" w:rsidP="0027622B">
      <w:pPr>
        <w:rPr>
          <w:rFonts w:ascii="Times New Roman" w:hAnsi="Times New Roman" w:cs="Times New Roman"/>
        </w:rPr>
      </w:pPr>
    </w:p>
    <w:p w14:paraId="4AFB3F2F" w14:textId="77777777" w:rsidR="0027622B" w:rsidRPr="00D83F80" w:rsidRDefault="0027622B" w:rsidP="0027622B">
      <w:pPr>
        <w:rPr>
          <w:rFonts w:ascii="Times New Roman" w:hAnsi="Times New Roman" w:cs="Times New Roman"/>
          <w:u w:val="single"/>
        </w:rPr>
      </w:pPr>
      <w:r w:rsidRPr="00D83F80">
        <w:rPr>
          <w:rFonts w:ascii="Times New Roman" w:hAnsi="Times New Roman" w:cs="Times New Roman"/>
          <w:u w:val="single"/>
        </w:rPr>
        <w:t>Typical diet hist</w:t>
      </w:r>
      <w:r w:rsidR="007268DA" w:rsidRPr="00D83F80">
        <w:rPr>
          <w:rFonts w:ascii="Times New Roman" w:hAnsi="Times New Roman" w:cs="Times New Roman"/>
          <w:u w:val="single"/>
        </w:rPr>
        <w:t>o</w:t>
      </w:r>
      <w:r w:rsidRPr="00D83F80">
        <w:rPr>
          <w:rFonts w:ascii="Times New Roman" w:hAnsi="Times New Roman" w:cs="Times New Roman"/>
          <w:u w:val="single"/>
        </w:rPr>
        <w:t>ry</w:t>
      </w:r>
    </w:p>
    <w:p w14:paraId="23B3CD3D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>Describe the typical diet of a person you care for? Is that different to your own?</w:t>
      </w:r>
      <w:r w:rsidR="00256D9D" w:rsidRPr="00D83F80">
        <w:rPr>
          <w:rFonts w:ascii="Times New Roman" w:hAnsi="Times New Roman" w:cs="Times New Roman"/>
        </w:rPr>
        <w:t xml:space="preserve"> If so, how does it differ?</w:t>
      </w:r>
    </w:p>
    <w:p w14:paraId="43D54FF6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>Why are these foods eaten?</w:t>
      </w:r>
    </w:p>
    <w:p w14:paraId="6969700C" w14:textId="77777777" w:rsidR="0027622B" w:rsidRPr="00D83F80" w:rsidRDefault="0027622B" w:rsidP="0027622B">
      <w:pPr>
        <w:rPr>
          <w:rFonts w:ascii="Times New Roman" w:hAnsi="Times New Roman" w:cs="Times New Roman"/>
        </w:rPr>
      </w:pPr>
    </w:p>
    <w:p w14:paraId="0CFC7AD7" w14:textId="77777777" w:rsidR="007268DA" w:rsidRPr="00D83F80" w:rsidRDefault="007268DA" w:rsidP="0027622B">
      <w:pPr>
        <w:rPr>
          <w:rFonts w:ascii="Times New Roman" w:hAnsi="Times New Roman" w:cs="Times New Roman"/>
          <w:u w:val="single"/>
        </w:rPr>
      </w:pPr>
      <w:r w:rsidRPr="00D83F80">
        <w:rPr>
          <w:rFonts w:ascii="Times New Roman" w:hAnsi="Times New Roman" w:cs="Times New Roman"/>
          <w:u w:val="single"/>
        </w:rPr>
        <w:t>The food chain</w:t>
      </w:r>
    </w:p>
    <w:p w14:paraId="4D0154F5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>Describe how food is accessed: purchasing foods and preparation/cooking</w:t>
      </w:r>
    </w:p>
    <w:p w14:paraId="47252673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How are choices about </w:t>
      </w:r>
      <w:r w:rsidR="00256D9D" w:rsidRPr="00D83F80">
        <w:rPr>
          <w:rFonts w:ascii="Times New Roman" w:hAnsi="Times New Roman" w:cs="Times New Roman"/>
        </w:rPr>
        <w:t>meals, weekly menu and shopping lists made?</w:t>
      </w:r>
    </w:p>
    <w:p w14:paraId="7740F5BF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Are </w:t>
      </w:r>
      <w:r w:rsidR="007268DA" w:rsidRPr="00D83F80">
        <w:rPr>
          <w:rFonts w:ascii="Times New Roman" w:hAnsi="Times New Roman" w:cs="Times New Roman"/>
        </w:rPr>
        <w:t>there</w:t>
      </w:r>
      <w:r w:rsidRPr="00D83F80">
        <w:rPr>
          <w:rFonts w:ascii="Times New Roman" w:hAnsi="Times New Roman" w:cs="Times New Roman"/>
        </w:rPr>
        <w:t xml:space="preserve"> any restrictions to eating patterns </w:t>
      </w:r>
      <w:r w:rsidR="007268DA" w:rsidRPr="00D83F80">
        <w:rPr>
          <w:rFonts w:ascii="Times New Roman" w:hAnsi="Times New Roman" w:cs="Times New Roman"/>
        </w:rPr>
        <w:t>e.g.</w:t>
      </w:r>
      <w:r w:rsidRPr="00D83F80">
        <w:rPr>
          <w:rFonts w:ascii="Times New Roman" w:hAnsi="Times New Roman" w:cs="Times New Roman"/>
        </w:rPr>
        <w:t xml:space="preserve"> </w:t>
      </w:r>
      <w:r w:rsidR="00256D9D" w:rsidRPr="00D83F80">
        <w:rPr>
          <w:rFonts w:ascii="Times New Roman" w:hAnsi="Times New Roman" w:cs="Times New Roman"/>
        </w:rPr>
        <w:t>provided by central facility</w:t>
      </w:r>
      <w:r w:rsidRPr="00D83F80">
        <w:rPr>
          <w:rFonts w:ascii="Times New Roman" w:hAnsi="Times New Roman" w:cs="Times New Roman"/>
        </w:rPr>
        <w:t xml:space="preserve"> or times of day </w:t>
      </w:r>
      <w:r w:rsidR="007268DA" w:rsidRPr="00D83F80">
        <w:rPr>
          <w:rFonts w:ascii="Times New Roman" w:hAnsi="Times New Roman" w:cs="Times New Roman"/>
        </w:rPr>
        <w:t>food</w:t>
      </w:r>
      <w:r w:rsidRPr="00D83F80">
        <w:rPr>
          <w:rFonts w:ascii="Times New Roman" w:hAnsi="Times New Roman" w:cs="Times New Roman"/>
        </w:rPr>
        <w:t xml:space="preserve"> can be ea</w:t>
      </w:r>
      <w:r w:rsidR="007268DA" w:rsidRPr="00D83F80">
        <w:rPr>
          <w:rFonts w:ascii="Times New Roman" w:hAnsi="Times New Roman" w:cs="Times New Roman"/>
        </w:rPr>
        <w:t>ten etc.</w:t>
      </w:r>
      <w:r w:rsidRPr="00D83F80">
        <w:rPr>
          <w:rFonts w:ascii="Times New Roman" w:hAnsi="Times New Roman" w:cs="Times New Roman"/>
        </w:rPr>
        <w:t xml:space="preserve"> </w:t>
      </w:r>
    </w:p>
    <w:p w14:paraId="122096C7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What financial considerations do you need to bear in mind? </w:t>
      </w:r>
    </w:p>
    <w:p w14:paraId="07450379" w14:textId="77777777" w:rsidR="0027622B" w:rsidRPr="00D83F80" w:rsidRDefault="0027622B" w:rsidP="0027622B">
      <w:pPr>
        <w:rPr>
          <w:rFonts w:ascii="Times New Roman" w:hAnsi="Times New Roman" w:cs="Times New Roman"/>
        </w:rPr>
      </w:pPr>
    </w:p>
    <w:p w14:paraId="7DA2EEC1" w14:textId="77777777" w:rsidR="0027622B" w:rsidRPr="00D83F80" w:rsidRDefault="0027622B" w:rsidP="0027622B">
      <w:pPr>
        <w:rPr>
          <w:rFonts w:ascii="Times New Roman" w:hAnsi="Times New Roman" w:cs="Times New Roman"/>
          <w:u w:val="single"/>
        </w:rPr>
      </w:pPr>
      <w:r w:rsidRPr="00D83F80">
        <w:rPr>
          <w:rFonts w:ascii="Times New Roman" w:hAnsi="Times New Roman" w:cs="Times New Roman"/>
          <w:u w:val="single"/>
        </w:rPr>
        <w:t>Choices</w:t>
      </w:r>
    </w:p>
    <w:p w14:paraId="6EAE4BFC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What can you do </w:t>
      </w:r>
      <w:r w:rsidR="00256D9D" w:rsidRPr="00D83F80">
        <w:rPr>
          <w:rFonts w:ascii="Times New Roman" w:hAnsi="Times New Roman" w:cs="Times New Roman"/>
        </w:rPr>
        <w:t xml:space="preserve">in practice </w:t>
      </w:r>
      <w:r w:rsidRPr="00D83F80">
        <w:rPr>
          <w:rFonts w:ascii="Times New Roman" w:hAnsi="Times New Roman" w:cs="Times New Roman"/>
        </w:rPr>
        <w:t>to influence the diet of your clients?</w:t>
      </w:r>
    </w:p>
    <w:p w14:paraId="2FA5F5B7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>What do you do?</w:t>
      </w:r>
    </w:p>
    <w:p w14:paraId="0CD02801" w14:textId="77777777" w:rsidR="0027622B" w:rsidRPr="00D83F80" w:rsidRDefault="0027622B" w:rsidP="0027622B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 xml:space="preserve">If clients have </w:t>
      </w:r>
      <w:r w:rsidR="007268DA" w:rsidRPr="00D83F80">
        <w:rPr>
          <w:rFonts w:ascii="Times New Roman" w:hAnsi="Times New Roman" w:cs="Times New Roman"/>
        </w:rPr>
        <w:t>preferences</w:t>
      </w:r>
      <w:r w:rsidRPr="00D83F80">
        <w:rPr>
          <w:rFonts w:ascii="Times New Roman" w:hAnsi="Times New Roman" w:cs="Times New Roman"/>
        </w:rPr>
        <w:t xml:space="preserve"> which are unhealthy – what do you do? </w:t>
      </w:r>
    </w:p>
    <w:p w14:paraId="289B5C85" w14:textId="77777777" w:rsidR="007268DA" w:rsidRPr="00D83F80" w:rsidRDefault="00256D9D" w:rsidP="007268DA">
      <w:pPr>
        <w:rPr>
          <w:rFonts w:ascii="Times New Roman" w:hAnsi="Times New Roman" w:cs="Times New Roman"/>
        </w:rPr>
      </w:pPr>
      <w:r w:rsidRPr="00D83F80">
        <w:rPr>
          <w:rFonts w:ascii="Times New Roman" w:hAnsi="Times New Roman" w:cs="Times New Roman"/>
        </w:rPr>
        <w:t>What are your views about food being utilized as a means of reinforcement or a reward for positive behaviour?</w:t>
      </w:r>
    </w:p>
    <w:p w14:paraId="6B392FF5" w14:textId="77777777" w:rsidR="0027622B" w:rsidRPr="00D83F80" w:rsidRDefault="0027622B" w:rsidP="0027622B">
      <w:pPr>
        <w:rPr>
          <w:rFonts w:ascii="Times New Roman" w:hAnsi="Times New Roman" w:cs="Times New Roman"/>
        </w:rPr>
      </w:pPr>
    </w:p>
    <w:p w14:paraId="0BF1BB73" w14:textId="77777777" w:rsidR="0027622B" w:rsidRPr="00D83F80" w:rsidRDefault="0027622B">
      <w:pPr>
        <w:rPr>
          <w:rFonts w:ascii="Times New Roman" w:hAnsi="Times New Roman" w:cs="Times New Roman"/>
          <w:b/>
        </w:rPr>
      </w:pPr>
    </w:p>
    <w:p w14:paraId="53B0DE67" w14:textId="77777777" w:rsidR="0027622B" w:rsidRPr="00D83F80" w:rsidRDefault="0027622B">
      <w:pPr>
        <w:rPr>
          <w:rFonts w:ascii="Times New Roman" w:hAnsi="Times New Roman" w:cs="Times New Roman"/>
        </w:rPr>
      </w:pPr>
    </w:p>
    <w:p w14:paraId="4350F507" w14:textId="77777777" w:rsidR="0027622B" w:rsidRDefault="0027622B">
      <w:pPr>
        <w:rPr>
          <w:rFonts w:ascii="Times New Roman" w:hAnsi="Times New Roman" w:cs="Times New Roman"/>
        </w:rPr>
      </w:pPr>
    </w:p>
    <w:p w14:paraId="4F04387F" w14:textId="77777777" w:rsidR="00ED3A6E" w:rsidRDefault="00ED3A6E">
      <w:pPr>
        <w:rPr>
          <w:rFonts w:ascii="Times New Roman" w:hAnsi="Times New Roman" w:cs="Times New Roman"/>
        </w:rPr>
        <w:sectPr w:rsidR="00ED3A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932B30" w14:textId="77777777" w:rsidR="00ED3A6E" w:rsidRPr="000874B1" w:rsidRDefault="00ED3A6E" w:rsidP="00ED3A6E">
      <w:pPr>
        <w:spacing w:before="100" w:beforeAutospacing="1" w:after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9135C3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 xml:space="preserve">Table S1. </w:t>
      </w:r>
      <w:r w:rsidRPr="009135C3">
        <w:rPr>
          <w:rFonts w:ascii="Times New Roman" w:eastAsia="Times New Roman" w:hAnsi="Times New Roman" w:cs="Times New Roman"/>
          <w:color w:val="000000"/>
          <w:lang w:eastAsia="en-GB"/>
        </w:rPr>
        <w:t>Theme Development Scheme</w:t>
      </w:r>
      <w:r w:rsidRPr="000874B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6"/>
        <w:gridCol w:w="3692"/>
        <w:gridCol w:w="5198"/>
        <w:gridCol w:w="3502"/>
      </w:tblGrid>
      <w:tr w:rsidR="00ED3A6E" w:rsidRPr="001D4EE9" w14:paraId="3C32F7FC" w14:textId="77777777" w:rsidTr="00464601">
        <w:trPr>
          <w:tblHeader/>
        </w:trPr>
        <w:tc>
          <w:tcPr>
            <w:tcW w:w="0" w:type="auto"/>
            <w:vAlign w:val="center"/>
            <w:hideMark/>
          </w:tcPr>
          <w:p w14:paraId="6FECBA29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Original Theme</w:t>
            </w:r>
          </w:p>
        </w:tc>
        <w:tc>
          <w:tcPr>
            <w:tcW w:w="0" w:type="auto"/>
            <w:vAlign w:val="center"/>
            <w:hideMark/>
          </w:tcPr>
          <w:p w14:paraId="67AE9C1F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Initial Codes/Sub-Codes</w:t>
            </w:r>
          </w:p>
        </w:tc>
        <w:tc>
          <w:tcPr>
            <w:tcW w:w="0" w:type="auto"/>
            <w:vAlign w:val="center"/>
            <w:hideMark/>
          </w:tcPr>
          <w:p w14:paraId="30A83A63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Evolved Concept</w:t>
            </w:r>
          </w:p>
        </w:tc>
        <w:tc>
          <w:tcPr>
            <w:tcW w:w="0" w:type="auto"/>
            <w:vAlign w:val="center"/>
            <w:hideMark/>
          </w:tcPr>
          <w:p w14:paraId="40D4BBBC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1D4EE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Developed</w:t>
            </w: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 Theme</w:t>
            </w:r>
          </w:p>
        </w:tc>
      </w:tr>
      <w:tr w:rsidR="00ED3A6E" w:rsidRPr="001D4EE9" w14:paraId="79B1CF8A" w14:textId="77777777" w:rsidTr="00464601">
        <w:trPr>
          <w:trHeight w:val="1610"/>
        </w:trPr>
        <w:tc>
          <w:tcPr>
            <w:tcW w:w="0" w:type="auto"/>
            <w:vAlign w:val="center"/>
            <w:hideMark/>
          </w:tcPr>
          <w:p w14:paraId="0A604C7A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fluence on clients’ diets</w:t>
            </w:r>
          </w:p>
        </w:tc>
        <w:tc>
          <w:tcPr>
            <w:tcW w:w="0" w:type="auto"/>
            <w:vAlign w:val="center"/>
            <w:hideMark/>
          </w:tcPr>
          <w:p w14:paraId="2B629433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Responsibility on clients’ diet </w:t>
            </w:r>
          </w:p>
          <w:p w14:paraId="7FDC44FC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Carers’ influence on diets </w:t>
            </w:r>
          </w:p>
          <w:p w14:paraId="404F7D4B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Carers' attitudes (advise, praise, restrict, encourage) </w:t>
            </w:r>
          </w:p>
          <w:p w14:paraId="448688ED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Monitoring </w:t>
            </w:r>
          </w:p>
          <w:p w14:paraId="783FCE67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Families' behaviours</w:t>
            </w:r>
          </w:p>
        </w:tc>
        <w:tc>
          <w:tcPr>
            <w:tcW w:w="0" w:type="auto"/>
            <w:vAlign w:val="center"/>
            <w:hideMark/>
          </w:tcPr>
          <w:p w14:paraId="42DE2B3F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rom influencing choices and control to a shared responsibility dialogue, ethics, and blurred boundaries</w:t>
            </w:r>
          </w:p>
          <w:p w14:paraId="602DE408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On-going dialogue to influence and guide around choices</w:t>
            </w:r>
          </w:p>
          <w:p w14:paraId="5B91E012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Delivering the personal plan for high dependency adults</w:t>
            </w:r>
          </w:p>
          <w:p w14:paraId="064DF23A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Responsibility and duty of care to ensure a healthy diet?</w:t>
            </w:r>
          </w:p>
          <w:p w14:paraId="77524CD2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Respecting clients’ choices</w:t>
            </w:r>
          </w:p>
          <w:p w14:paraId="2B5A0582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Blurred boundaries – Challenges of advice and enforcement</w:t>
            </w:r>
          </w:p>
        </w:tc>
        <w:tc>
          <w:tcPr>
            <w:tcW w:w="0" w:type="auto"/>
            <w:vAlign w:val="center"/>
            <w:hideMark/>
          </w:tcPr>
          <w:p w14:paraId="37921163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Whose </w:t>
            </w:r>
            <w:proofErr w:type="gramStart"/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responsibility</w:t>
            </w:r>
            <w:proofErr w:type="gramEnd"/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 is it?</w:t>
            </w:r>
          </w:p>
        </w:tc>
      </w:tr>
      <w:tr w:rsidR="00ED3A6E" w:rsidRPr="001D4EE9" w14:paraId="3217D8C4" w14:textId="77777777" w:rsidTr="00464601">
        <w:trPr>
          <w:trHeight w:val="500"/>
        </w:trPr>
        <w:tc>
          <w:tcPr>
            <w:tcW w:w="0" w:type="auto"/>
            <w:vAlign w:val="center"/>
            <w:hideMark/>
          </w:tcPr>
          <w:p w14:paraId="3573D366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Dietary habit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781CA0B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Clients’ dietary choices </w:t>
            </w:r>
          </w:p>
          <w:p w14:paraId="0930E79C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Families' behaviours</w:t>
            </w:r>
          </w:p>
          <w:p w14:paraId="3431F675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Less dependency </w:t>
            </w:r>
          </w:p>
          <w:p w14:paraId="7BC8B57A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Challenging behaviours (food stashing)</w:t>
            </w:r>
          </w:p>
          <w:p w14:paraId="5DE6F464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Clients getting involved in food proces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03A8FE7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rom individual choice to exploring autonomy within relationships and influence dynamics</w:t>
            </w:r>
          </w:p>
          <w:p w14:paraId="61AF2FC9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Food as a reward</w:t>
            </w:r>
          </w:p>
          <w:p w14:paraId="18C92BEF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Less dependency</w:t>
            </w:r>
          </w:p>
          <w:p w14:paraId="78A71FA0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Families as external influences on eating – challenges/barriers (and opportunities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7538FB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Food autonomy and choice in the context of caring relationships</w:t>
            </w:r>
          </w:p>
        </w:tc>
      </w:tr>
      <w:tr w:rsidR="00ED3A6E" w:rsidRPr="001D4EE9" w14:paraId="3970FF66" w14:textId="77777777" w:rsidTr="00464601">
        <w:trPr>
          <w:trHeight w:val="460"/>
        </w:trPr>
        <w:tc>
          <w:tcPr>
            <w:tcW w:w="0" w:type="auto"/>
            <w:vAlign w:val="center"/>
            <w:hideMark/>
          </w:tcPr>
          <w:p w14:paraId="57E39A0A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truggle with disabilities</w:t>
            </w:r>
          </w:p>
        </w:tc>
        <w:tc>
          <w:tcPr>
            <w:tcW w:w="0" w:type="auto"/>
            <w:vMerge/>
            <w:vAlign w:val="center"/>
            <w:hideMark/>
          </w:tcPr>
          <w:p w14:paraId="51994C5F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13B115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7D1A90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</w:tr>
      <w:tr w:rsidR="00ED3A6E" w:rsidRPr="001D4EE9" w14:paraId="1C4EA7EC" w14:textId="77777777" w:rsidTr="00464601">
        <w:trPr>
          <w:trHeight w:val="230"/>
        </w:trPr>
        <w:tc>
          <w:tcPr>
            <w:tcW w:w="0" w:type="auto"/>
            <w:vAlign w:val="center"/>
            <w:hideMark/>
          </w:tcPr>
          <w:p w14:paraId="3F02BF73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ood process</w:t>
            </w:r>
          </w:p>
        </w:tc>
        <w:tc>
          <w:tcPr>
            <w:tcW w:w="0" w:type="auto"/>
            <w:vMerge/>
            <w:vAlign w:val="center"/>
            <w:hideMark/>
          </w:tcPr>
          <w:p w14:paraId="67777EFC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4F6C13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F20FA2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</w:tr>
      <w:tr w:rsidR="00ED3A6E" w:rsidRPr="001D4EE9" w14:paraId="74467A4F" w14:textId="77777777" w:rsidTr="00464601">
        <w:trPr>
          <w:trHeight w:val="690"/>
        </w:trPr>
        <w:tc>
          <w:tcPr>
            <w:tcW w:w="0" w:type="auto"/>
            <w:vAlign w:val="center"/>
            <w:hideMark/>
          </w:tcPr>
          <w:p w14:paraId="108CDC22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fluence on clients’ diet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6E5BE33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Praise, encouragement, advice </w:t>
            </w:r>
          </w:p>
          <w:p w14:paraId="36BE66B2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- Monitoring diets </w:t>
            </w:r>
          </w:p>
          <w:p w14:paraId="41768F09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Support from dietitians/nutritionists</w:t>
            </w:r>
          </w:p>
          <w:p w14:paraId="7C5A13F9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Clients involved in food preparation</w:t>
            </w:r>
          </w:p>
          <w:p w14:paraId="26BD3124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 Negotiating food choices, balancing autonomy with health goal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3130B51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Reframing these actions into collaborative strategies and shared efforts to support dietary choices</w:t>
            </w:r>
          </w:p>
          <w:p w14:paraId="4CA60914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Positive reinforcement and practices for healthy behaviours</w:t>
            </w:r>
          </w:p>
          <w:p w14:paraId="18B71843" w14:textId="77777777" w:rsidR="00ED3A6E" w:rsidRPr="001D4EE9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Negotiations around behavioural choices</w:t>
            </w:r>
          </w:p>
          <w:p w14:paraId="432A8D91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→ Providing advic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285DB9A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Opportunities for working together to support dietary choices</w:t>
            </w:r>
          </w:p>
        </w:tc>
      </w:tr>
      <w:tr w:rsidR="00ED3A6E" w:rsidRPr="001D4EE9" w14:paraId="4DFCC760" w14:textId="77777777" w:rsidTr="00464601">
        <w:tc>
          <w:tcPr>
            <w:tcW w:w="0" w:type="auto"/>
            <w:vAlign w:val="center"/>
            <w:hideMark/>
          </w:tcPr>
          <w:p w14:paraId="4ECF20F5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ood process</w:t>
            </w:r>
          </w:p>
        </w:tc>
        <w:tc>
          <w:tcPr>
            <w:tcW w:w="0" w:type="auto"/>
            <w:vMerge/>
            <w:vAlign w:val="center"/>
            <w:hideMark/>
          </w:tcPr>
          <w:p w14:paraId="7B30455F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E23CB6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3FB482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</w:tr>
      <w:tr w:rsidR="00ED3A6E" w:rsidRPr="001D4EE9" w14:paraId="4715B0DF" w14:textId="77777777" w:rsidTr="00464601">
        <w:trPr>
          <w:trHeight w:val="730"/>
        </w:trPr>
        <w:tc>
          <w:tcPr>
            <w:tcW w:w="0" w:type="auto"/>
            <w:vAlign w:val="center"/>
            <w:hideMark/>
          </w:tcPr>
          <w:p w14:paraId="75799A25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0874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fluence on clients’ diets</w:t>
            </w:r>
          </w:p>
        </w:tc>
        <w:tc>
          <w:tcPr>
            <w:tcW w:w="0" w:type="auto"/>
            <w:vMerge/>
            <w:vAlign w:val="center"/>
            <w:hideMark/>
          </w:tcPr>
          <w:p w14:paraId="551B6956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A4F7AA" w14:textId="77777777" w:rsidR="00ED3A6E" w:rsidRPr="000874B1" w:rsidRDefault="00ED3A6E" w:rsidP="0046460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BDEC0E" w14:textId="77777777" w:rsidR="00ED3A6E" w:rsidRPr="000874B1" w:rsidRDefault="00ED3A6E" w:rsidP="004646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</w:tr>
    </w:tbl>
    <w:p w14:paraId="7E1D7BDA" w14:textId="77777777" w:rsidR="00ED3A6E" w:rsidRPr="00D83F80" w:rsidRDefault="00ED3A6E" w:rsidP="00ED3A6E">
      <w:pPr>
        <w:rPr>
          <w:rFonts w:ascii="Times New Roman" w:hAnsi="Times New Roman" w:cs="Times New Roman"/>
        </w:rPr>
      </w:pPr>
    </w:p>
    <w:sectPr w:rsidR="00ED3A6E" w:rsidRPr="00D83F80" w:rsidSect="00ED3A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AA1EB" w14:textId="77777777" w:rsidR="003D4CF7" w:rsidRDefault="003D4CF7" w:rsidP="006D1D1F">
      <w:pPr>
        <w:spacing w:after="0" w:line="240" w:lineRule="auto"/>
      </w:pPr>
      <w:r>
        <w:separator/>
      </w:r>
    </w:p>
  </w:endnote>
  <w:endnote w:type="continuationSeparator" w:id="0">
    <w:p w14:paraId="19A6C182" w14:textId="77777777" w:rsidR="003D4CF7" w:rsidRDefault="003D4CF7" w:rsidP="006D1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C85B4" w14:textId="77777777" w:rsidR="003D4CF7" w:rsidRDefault="003D4CF7" w:rsidP="006D1D1F">
      <w:pPr>
        <w:spacing w:after="0" w:line="240" w:lineRule="auto"/>
      </w:pPr>
      <w:r>
        <w:separator/>
      </w:r>
    </w:p>
  </w:footnote>
  <w:footnote w:type="continuationSeparator" w:id="0">
    <w:p w14:paraId="3AFC42DA" w14:textId="77777777" w:rsidR="003D4CF7" w:rsidRDefault="003D4CF7" w:rsidP="006D1D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22B"/>
    <w:rsid w:val="000043B9"/>
    <w:rsid w:val="00256D9D"/>
    <w:rsid w:val="0027622B"/>
    <w:rsid w:val="003D4CF7"/>
    <w:rsid w:val="006D1D1F"/>
    <w:rsid w:val="007268DA"/>
    <w:rsid w:val="00A126EB"/>
    <w:rsid w:val="00A57A51"/>
    <w:rsid w:val="00CC3D8C"/>
    <w:rsid w:val="00D83F80"/>
    <w:rsid w:val="00ED3A6E"/>
    <w:rsid w:val="00FB4DB9"/>
    <w:rsid w:val="00FD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E2C5"/>
  <w15:docId w15:val="{72F27E0F-36F5-4D66-A272-17097C9E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D1F"/>
  </w:style>
  <w:style w:type="paragraph" w:styleId="Footer">
    <w:name w:val="footer"/>
    <w:basedOn w:val="Normal"/>
    <w:link w:val="FooterChar"/>
    <w:uiPriority w:val="99"/>
    <w:unhideWhenUsed/>
    <w:rsid w:val="006D1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D1F"/>
  </w:style>
  <w:style w:type="paragraph" w:styleId="Revision">
    <w:name w:val="Revision"/>
    <w:hidden/>
    <w:uiPriority w:val="99"/>
    <w:semiHidden/>
    <w:rsid w:val="00D83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Ellahi</dc:creator>
  <cp:keywords/>
  <dc:description/>
  <cp:lastModifiedBy>Aslıhan Özdemir</cp:lastModifiedBy>
  <cp:revision>5</cp:revision>
  <dcterms:created xsi:type="dcterms:W3CDTF">2016-11-18T14:15:00Z</dcterms:created>
  <dcterms:modified xsi:type="dcterms:W3CDTF">2025-05-16T08:52:00Z</dcterms:modified>
</cp:coreProperties>
</file>